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0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ind w:left="900" w:hanging="90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S1: </w:t>
      </w:r>
      <w:r>
        <w:rPr>
          <w:rFonts w:cs="Arial" w:ascii="Arial" w:hAnsi="Arial"/>
          <w:sz w:val="20"/>
          <w:szCs w:val="20"/>
        </w:rPr>
        <w:t>Cut-offs used to exclude biologically implausible values for weight-for-height, weight-for-age, and length-for-age in z-scores as defined by the software manufacturer. Outliers were recoded as missing in the analysis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240"/>
        <w:gridCol w:w="1240"/>
        <w:gridCol w:w="1240"/>
        <w:gridCol w:w="1241"/>
      </w:tblGrid>
      <w:tr>
        <w:trPr>
          <w:trHeight w:val="284" w:hRule="atLeast"/>
          <w:cantSplit w:val="true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NCHS Reference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eastAsia="fr-FR"/>
              </w:rPr>
              <w:t>†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WHO Growth standard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eastAsia="fr-FR"/>
              </w:rPr>
              <w:t xml:space="preserve">‡ 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fr-FR"/>
              </w:rPr>
              <w:t>Z-scor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fr-FR"/>
              </w:rPr>
              <w:t>max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 xml:space="preserve">Weight-for-Length 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5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5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Length-for-Ag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Weight-for-Ag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lt; - 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&gt; + 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†</w:t>
      </w:r>
      <w:r>
        <w:rPr>
          <w:rFonts w:eastAsia="Arial"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Using EpiInfo 6.04d, Center for Disease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Prevention and Control (CDC), Atlanta, GA, USA</w:t>
      </w:r>
    </w:p>
    <w:p>
      <w:pPr>
        <w:pStyle w:val="Normal"/>
        <w:rPr>
          <w:rFonts w:ascii="Arial" w:hAnsi="Arial" w:cs="Arial"/>
          <w:sz w:val="16"/>
          <w:szCs w:val="16"/>
          <w:u w:val="single"/>
          <w:lang w:val="en-US"/>
        </w:rPr>
      </w:pPr>
      <w:r>
        <w:rPr>
          <w:rFonts w:cs="Arial" w:ascii="Arial" w:hAnsi="Arial"/>
          <w:sz w:val="16"/>
          <w:szCs w:val="16"/>
          <w:vertAlign w:val="superscript"/>
        </w:rPr>
        <w:t>‡</w:t>
      </w:r>
      <w:r>
        <w:rPr>
          <w:rFonts w:eastAsia="Arial"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Using STATA 9, World Health Organization, Geneva, Switzerland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2: Crude associations between selected risk factors and wasting, stunting and underweight at follow-up calculated with the WHO Growth Standards</w:t>
      </w:r>
    </w:p>
    <w:p>
      <w:pPr>
        <w:pStyle w:val="Normal"/>
        <w:ind w:left="900" w:hanging="9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1311"/>
        <w:gridCol w:w="1846"/>
        <w:gridCol w:w="1213"/>
        <w:gridCol w:w="1851"/>
        <w:gridCol w:w="1337"/>
        <w:gridCol w:w="1722"/>
      </w:tblGrid>
      <w:tr>
        <w:trPr>
          <w:trHeight w:val="35" w:hRule="atLeast"/>
        </w:trPr>
        <w:tc>
          <w:tcPr>
            <w:tcW w:w="34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US"/>
              </w:rPr>
              <w:t>Wasting at 11-15 months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US"/>
              </w:rPr>
              <w:t>Underweight at 11-15 months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val="en-US"/>
              </w:rPr>
              <w:t>Stunting at 11-15 months</w:t>
            </w:r>
          </w:p>
        </w:tc>
      </w:tr>
      <w:tr>
        <w:trPr>
          <w:trHeight w:val="35" w:hRule="atLeast"/>
        </w:trPr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EMOGRAPHY</w:t>
            </w: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OR [95% CI]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OR [95% CI]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OR [95% CI]</w:t>
            </w:r>
          </w:p>
        </w:tc>
      </w:tr>
      <w:tr>
        <w:trPr>
          <w:trHeight w:val="503" w:hRule="atLeast"/>
        </w:trPr>
        <w:tc>
          <w:tcPr>
            <w:tcW w:w="34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ex 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637 (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/682 (3.8)</w:t>
            </w:r>
          </w:p>
        </w:tc>
        <w:tc>
          <w:tcPr>
            <w:tcW w:w="1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 [0.78 - 2.69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3/642 (5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4/684 (7.9)</w:t>
            </w:r>
          </w:p>
        </w:tc>
        <w:tc>
          <w:tcPr>
            <w:tcW w:w="1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58 [1.01 - 2.47]    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2/637 (1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52/683 (22.2)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70 [1.28 - 2.26]    ***</w:t>
            </w:r>
          </w:p>
        </w:tc>
      </w:tr>
      <w:tr>
        <w:trPr>
          <w:trHeight w:val="655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ernal age at birth (years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20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 - 29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 - 39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 +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/270 (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/737 (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282 (1.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/30 (6.7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 [0.75 - 3.00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 [0.15 - 1.24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2 [0.48 - 9.43]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273 (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/740 (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/283 (7.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/30 (20.0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 [0.49 - 1.64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 [0.72 - 2.12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86 [1.50 - 9.92]     **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/270 (1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/738 (18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/282 (18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/30 (23.3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 [0.76 - 1.54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 [0.76 - 1.55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8 [0.58 - 3.29]</w:t>
            </w:r>
          </w:p>
        </w:tc>
      </w:tr>
      <w:tr>
        <w:trPr>
          <w:trHeight w:val="603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of head of household at birth (years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25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 - 39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 - 54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 +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149 (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/685 (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/255 (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/230 (3.0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67 [1.20 - 5.90]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 [0.51 - 2.7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 [0.48 - 2.82]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/150 (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/688 (6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257 (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231 (7.4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 [0.36 - 1.66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 [0.46 - 1.54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 [0.61 - 1.93]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/149 (18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/687 (1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/255 (1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/229 (21.8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 [0.61 - 1.53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 [0.53 - 1.17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 [0.84 - 1.76]</w:t>
            </w:r>
          </w:p>
        </w:tc>
      </w:tr>
      <w:tr>
        <w:trPr>
          <w:trHeight w:val="151" w:hRule="atLeast"/>
        </w:trPr>
        <w:tc>
          <w:tcPr>
            <w:tcW w:w="3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fant season of birth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rm &amp; rainy (Jan – May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ol &amp; dry (Jun – Sept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ry (Oct – Dec)</w:t>
            </w:r>
          </w:p>
        </w:tc>
        <w:tc>
          <w:tcPr>
            <w:tcW w:w="13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/532 (3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/545 (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/242 (2.9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 [0.63 - 2.40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 [0.39 - 2.37]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/535 (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/549 (7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242 (7.0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4 [0.76 - 2.0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 [0.67 - 2.27]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3/531 (1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/547 (1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/242 (23.1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[0.72 - 1.36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2 [0.98 - 2.06]    *</w:t>
            </w:r>
          </w:p>
        </w:tc>
      </w:tr>
      <w:tr>
        <w:trPr>
          <w:trHeight w:val="80" w:hRule="atLeast"/>
        </w:trPr>
        <w:tc>
          <w:tcPr>
            <w:tcW w:w="3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OCIO-ECONOMIC STATUS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896" w:hRule="atLeast"/>
        </w:trPr>
        <w:tc>
          <w:tcPr>
            <w:tcW w:w="34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ther's education level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e or uncompleted primary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d primary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ondary or tertiar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/93 (2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285 (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/434 (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507 (3.0)</w:t>
            </w:r>
          </w:p>
        </w:tc>
        <w:tc>
          <w:tcPr>
            <w:tcW w:w="1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 [0.16 - 3.21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 [0.67 - 3.1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 [0.52 - 2.2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93 (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/287 (8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/436 (6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/510 (5.7)</w:t>
            </w:r>
          </w:p>
        </w:tc>
        <w:tc>
          <w:tcPr>
            <w:tcW w:w="1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 [0.16 - 1.85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8 [0.91 - 2.76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 [0.72 - 2.0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/93 (15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8/284 (23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/434 (19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/509 (15.1)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[0.54 - 1.84]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77 [1.23 - 2.54]    *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7 [0.97 - 1.92]    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629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urce of drinking water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ap 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re hol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ver or lake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200 (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/846 (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5/268 (5.6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0 [0.60 - 6.6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89 [1.11 - 13.64]  **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200 (2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9/853 (6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3/268 (8.6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90 [1.15 - 7.32] 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66 [1.37 - 9.81]     **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/201 (12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60/847 (1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7/267 (21.3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57 [1.00 - 2.45]    *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83 [1.10 - 3.03]    **</w:t>
            </w:r>
          </w:p>
        </w:tc>
      </w:tr>
      <w:tr>
        <w:trPr>
          <w:trHeight w:val="1130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welling category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(best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(worst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nd across categories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/197 (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172 (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412 (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4/519 (4.6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2 [0.56 - 15.24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3 [0.65 - 13.20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72 [1.11 - 20.19]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51 [1.07 – 2.14]   **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/197 (3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173 (5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8/416 (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3/521 (8.2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5 [0.69 - 5.49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30 [0.94 - 5.64]      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86 [1.20 - 6.84] 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34 [1.06 – 1.68]    **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/198 (1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/172 (15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/412 (18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4/519 (20.0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 [0.49 - 1.50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 [0.70 - 1.70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 [0.79 - 1.85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 [0.95 – 1.25]</w:t>
            </w:r>
          </w:p>
        </w:tc>
      </w:tr>
      <w:tr>
        <w:trPr>
          <w:trHeight w:val="714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set score (USD)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&lt; 5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- 9.99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 - 49.99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= 50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275 (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261 (4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456 (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327 (1.2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5 [0.94 - 9.83]    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89 [1.24 - 12.21]  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13 [1.04 - 9.38]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/277 (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/262 (7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/458 (7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329 (4.6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3 [0.82 - 3.25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3 [0.87 - 3.45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 [0.84 - 2.95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/275 (2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/261 (1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/457 (1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/327 (17.1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 [0.90 - 2.03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 [0.73 - 1.71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 [0.69 – 1.47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34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H main source of incom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rming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ployment &amp; letting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ecework &amp; gathering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ing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d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ling own goods and snack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/513 (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/209 (2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0/138 (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133 (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173 (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60 (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74 (5.4)</w:t>
            </w:r>
          </w:p>
        </w:tc>
        <w:tc>
          <w:tcPr>
            <w:tcW w:w="18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 [0.43 - 3.03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00 [1.29 - 7.01]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 [0.04 - 2.25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4 [0.40 - 3.26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2 [0.56 - 7.3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0 [0.70 - 6.93]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/514 (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210 (5.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7/141 (1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134 (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/173 (6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61 (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74 (6.8)</w:t>
            </w:r>
          </w:p>
        </w:tc>
        <w:tc>
          <w:tcPr>
            <w:tcW w:w="1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 [0.43 - 1.69]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93 [1.05 - 3.58] 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 [0.10 - 1.07]    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 [0.47 - 1.93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[0.34 - 2.8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 [0.39 - 2.70]</w:t>
            </w:r>
          </w:p>
        </w:tc>
        <w:tc>
          <w:tcPr>
            <w:tcW w:w="13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5/513 (20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8/209 (13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/138 (23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7/133 (1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/175 (1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/59 (1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74 (20.3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60 [0.38 - 0.94]   *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2 [0.78 - 1.91]</w:t>
            </w:r>
          </w:p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57 [0.33 - 0.99]   **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 [0.58 - 1.40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 [0.45 - 1.77]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 [0.54 - 1.81]</w:t>
            </w:r>
          </w:p>
        </w:tc>
      </w:tr>
      <w:tr>
        <w:trPr>
          <w:trHeight w:val="108" w:hRule="atLeast"/>
        </w:trPr>
        <w:tc>
          <w:tcPr>
            <w:tcW w:w="3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GRICULTUR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rowing maiz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/205 (3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/1109 (3.2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[0.42 - 2.16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9/205 (9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8/1116 (6.1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64 [0.37 – 1.08]     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/205 (2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/1110 (17.9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 [0.55 - 1.15]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EALTH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story of hospital admissi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1061 (0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249 (4.8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8 [0.85 - 3.32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0/1066 (5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6/251 (10.4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94 [1.20 - 3.14]     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4/1061 (18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/250 (19.2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 [0.74 - 1.51]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story of traditional healer consultati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/928 (3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373 (4.0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 [0.71 - 2.55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5/934 (4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2/374 (11.2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50 [1.61 - 3.88]     *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6/929 (1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/373 (20.6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 [0.88 - 1.61]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TRITION &amp; ANTHROPOMETR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introduction of water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 4 month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-5 month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3/235 (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/388 (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/692 (2.7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07 [1.01 – 4.27]   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 [0.49 – 2.1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/236 (9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4/389 (6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/697 (5.9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4 [0.96 - 2.82]     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5 [0.63 - 1.77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/234 (19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/389 (1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/693 (17.9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2 [0.77 - 1.64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 [0.78 - 1.4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e introduction of complementary food 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 4 month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-5 month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/310 (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/332 (2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/671 (2.7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7 [0.99 - 3.93]     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 [0.39 - 2.0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8/310 (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/333 (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/677 (5.3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77 [1.06 - 2.95]     **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 [0.73 - 2.1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/309 (20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/332 (1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/672 (17.4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 [0.85 - 1.68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 [0.81 - 1.5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introduction of family  food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 6 months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48 (8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/1240 (3.1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0 [0.96 - 8.17]      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48 (1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/1247 (6.2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4 [0.67 - 4.5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48 (2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6/1240 (18.2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 [0.77 - 2.9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sting at baselin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/1182 (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77 (3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21 (4.8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 [0.37 - 4.06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 [0.20 - 11.56]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/1189 (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77 (19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21 (19.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07 [2.20 - 7.53]  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96 [1.30 - 12.09]   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6/1189 (18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76 (19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/21 (19.0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1 [0.62 - 1.9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6 [0.35 - 3.18]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unting at baselin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3/1182 (2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/88 (7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/25 (12.0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01 [1.29 - 7.01]     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75 [1.35 - 16.65]   **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1/1189 (5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6/88 (18.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0/25 (40.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11 [2.26 - 7.49]  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2.33 [5.32 - 28.57] *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3/1182 (2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2/87 (36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7/25 (68.0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06 [1.92 - 4.87]  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1.19 [4.76 - 26.29] ***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derweight  at baselin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ind w:firstLine="3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1/1227 (2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/68 (11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/16 (25.0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.14 [2.27 - 11.67]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2.86 [3.93 - 42.12] ***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5/1234 (4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4/68 (35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/16 (50.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1.69 [6.64 - 20.59]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1.44 [7.76 - 59.24] *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99/1229 (16.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4/68 (50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/15 (60.0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.18 [3.14 - 8.52]  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.76 [2.73 - 22.05]   ***</w:t>
            </w:r>
          </w:p>
        </w:tc>
      </w:tr>
      <w:tr>
        <w:trPr>
          <w:trHeight w:val="208" w:hRule="atLeast"/>
        </w:trPr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ernal malnutrition at follow-up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ind w:first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43 (2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1263 (1.3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5 [0.23 - 13.4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/86 (7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2/1227 (1.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.59 [2.78 - 20.76]   ***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/241 (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1066 (1.1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4 [0.83 - 6.03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f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p&lt; 0.1 ; ** p&lt; 0.05 ; *** p&lt; 0.001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1:12:00Z</dcterms:created>
  <dc:creator>ENPHMPRO</dc:creator>
  <dc:description/>
  <cp:keywords/>
  <dc:language>en-US</dc:language>
  <cp:lastModifiedBy> </cp:lastModifiedBy>
  <dcterms:modified xsi:type="dcterms:W3CDTF">2008-06-04T13:53:00Z</dcterms:modified>
  <cp:revision>5</cp:revision>
  <dc:subject/>
  <dc:title>SUPPORTING INFORMATION</dc:title>
</cp:coreProperties>
</file>